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3FC44" w14:textId="730B523C" w:rsidR="00C67282" w:rsidRPr="00B43D29" w:rsidRDefault="00C67282" w:rsidP="00C67282">
      <w:pPr>
        <w:spacing w:before="100" w:beforeAutospacing="1" w:after="100" w:afterAutospacing="1"/>
        <w:rPr>
          <w:rFonts w:cs="Times New Roman"/>
          <w:b/>
        </w:rPr>
      </w:pPr>
      <w:r>
        <w:rPr>
          <w:rFonts w:cs="Times New Roman"/>
          <w:b/>
        </w:rPr>
        <w:t>Table S2. Respiratory p</w:t>
      </w:r>
      <w:r w:rsidRPr="00B43D29">
        <w:rPr>
          <w:rFonts w:cs="Times New Roman"/>
          <w:b/>
        </w:rPr>
        <w:t xml:space="preserve">athogens </w:t>
      </w:r>
      <w:r>
        <w:rPr>
          <w:rFonts w:cs="Times New Roman"/>
          <w:b/>
        </w:rPr>
        <w:t>detected</w:t>
      </w:r>
      <w:r w:rsidRPr="00B43D29">
        <w:rPr>
          <w:rFonts w:cs="Times New Roman"/>
          <w:b/>
        </w:rPr>
        <w:t xml:space="preserve"> at first vis</w:t>
      </w:r>
      <w:r>
        <w:rPr>
          <w:rFonts w:cs="Times New Roman"/>
          <w:b/>
        </w:rPr>
        <w:t xml:space="preserve">it </w:t>
      </w:r>
      <w:r w:rsidRPr="00D2531E">
        <w:rPr>
          <w:rFonts w:cs="Times New Roman"/>
          <w:b/>
          <w:i/>
        </w:rPr>
        <w:t>vs. rs12979860</w:t>
      </w:r>
      <w:r>
        <w:rPr>
          <w:rFonts w:cs="Times New Roman"/>
          <w:b/>
        </w:rPr>
        <w:t xml:space="preserve"> genotypes</w:t>
      </w:r>
    </w:p>
    <w:tbl>
      <w:tblPr>
        <w:tblW w:w="86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415"/>
        <w:gridCol w:w="1016"/>
        <w:gridCol w:w="1113"/>
        <w:gridCol w:w="709"/>
        <w:gridCol w:w="745"/>
        <w:gridCol w:w="814"/>
        <w:gridCol w:w="1073"/>
      </w:tblGrid>
      <w:tr w:rsidR="00C67282" w:rsidRPr="00542E02" w14:paraId="046F283C" w14:textId="77777777" w:rsidTr="00092FE0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18395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Class of microbes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1E4E3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Microbe at baseline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6B8AC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Total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78104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%</w:t>
            </w:r>
          </w:p>
        </w:tc>
        <w:tc>
          <w:tcPr>
            <w:tcW w:w="334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3D4AE7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D2531E">
              <w:rPr>
                <w:rFonts w:cs="Times New Roman"/>
                <w:b/>
                <w:i/>
              </w:rPr>
              <w:t>rs12979860</w:t>
            </w:r>
            <w:r w:rsidRPr="007E49A2">
              <w:rPr>
                <w:rFonts w:cs="Times New Roman"/>
                <w:b/>
              </w:rPr>
              <w:t xml:space="preserve"> genotypes (n=477)</w:t>
            </w:r>
          </w:p>
        </w:tc>
      </w:tr>
      <w:tr w:rsidR="00C67282" w:rsidRPr="00542E02" w14:paraId="60FADB3E" w14:textId="77777777" w:rsidTr="00092FE0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72EA3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ED76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692A4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A86B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010B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C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AB341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C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7731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T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85D94" w14:textId="77777777" w:rsidR="00C67282" w:rsidRPr="007E49A2" w:rsidRDefault="00C67282" w:rsidP="00092F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P</w:t>
            </w:r>
            <w:r w:rsidRPr="007E49A2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C67282" w:rsidRPr="00542E02" w14:paraId="571329C1" w14:textId="77777777" w:rsidTr="00092FE0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C99F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RNA virus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820B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E36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70C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C4F5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C11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AA9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07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6E3EF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96</w:t>
            </w:r>
          </w:p>
        </w:tc>
      </w:tr>
      <w:tr w:rsidR="00C67282" w:rsidRPr="00542E02" w14:paraId="3AFAF807" w14:textId="77777777" w:rsidTr="00092FE0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5BA77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298B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89D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0C57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3</w:t>
            </w:r>
            <w:r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314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828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5A0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50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5528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0656744B" w14:textId="77777777" w:rsidTr="00092FE0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043A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DNA virus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FD30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E54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335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097C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D06F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0BDD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1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8F97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29</w:t>
            </w:r>
          </w:p>
        </w:tc>
      </w:tr>
      <w:tr w:rsidR="00C67282" w:rsidRPr="00542E02" w14:paraId="041BCE28" w14:textId="77777777" w:rsidTr="00092FE0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8079C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582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0443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3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57B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9</w:t>
            </w: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6F2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43A6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034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46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C209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C67282" w:rsidRPr="00542E02" w14:paraId="41CE8CC9" w14:textId="77777777" w:rsidTr="00092FE0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9C083D0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  <w:r w:rsidRPr="007E49A2">
              <w:rPr>
                <w:rFonts w:cs="Times New Roman"/>
                <w:b/>
              </w:rPr>
              <w:t>Bacteri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8DA4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A69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4</w:t>
            </w:r>
            <w:r>
              <w:rPr>
                <w:rFonts w:cs="Times New Roman"/>
              </w:rPr>
              <w:t>4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E84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9</w:t>
            </w:r>
            <w:r>
              <w:rPr>
                <w:rFonts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09AA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8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B418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E7F2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45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BDF9E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0.64</w:t>
            </w:r>
          </w:p>
        </w:tc>
      </w:tr>
      <w:tr w:rsidR="00C67282" w:rsidRPr="00542E02" w14:paraId="00015AD9" w14:textId="77777777" w:rsidTr="00092FE0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BD370" w14:textId="77777777" w:rsidR="00C67282" w:rsidRPr="007E49A2" w:rsidRDefault="00C67282" w:rsidP="00092F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300C" w14:textId="77777777" w:rsidR="00C67282" w:rsidRPr="00542E02" w:rsidRDefault="00C67282" w:rsidP="00092FE0">
            <w:pPr>
              <w:spacing w:before="0" w:after="0"/>
              <w:rPr>
                <w:rFonts w:cs="Times New Roman"/>
              </w:rPr>
            </w:pPr>
            <w:r w:rsidRPr="00542E02">
              <w:rPr>
                <w:rFonts w:cs="Times New Roman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3DB0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503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5E0B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7164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AEF1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  <w:r w:rsidRPr="00542E02">
              <w:rPr>
                <w:rFonts w:cs="Times New Roman"/>
              </w:rPr>
              <w:t>12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346F" w14:textId="77777777" w:rsidR="00C67282" w:rsidRPr="00542E02" w:rsidRDefault="00C67282" w:rsidP="00092FE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4F06E61C" w14:textId="03081F13" w:rsidR="00C67282" w:rsidRPr="00542E02" w:rsidRDefault="00C67282" w:rsidP="00C67282">
      <w:pPr>
        <w:ind w:left="142" w:hanging="142"/>
        <w:rPr>
          <w:rFonts w:cs="Times New Roman"/>
        </w:rPr>
      </w:pPr>
      <w:r w:rsidRPr="00B43D29">
        <w:rPr>
          <w:rFonts w:cs="Times New Roman"/>
          <w:vertAlign w:val="superscript"/>
        </w:rPr>
        <w:t>a</w:t>
      </w:r>
      <w:r w:rsidRPr="00542E02">
        <w:rPr>
          <w:rFonts w:cs="Times New Roman"/>
        </w:rPr>
        <w:t xml:space="preserve"> Chi-square test </w:t>
      </w:r>
      <w:r w:rsidRPr="00985192">
        <w:rPr>
          <w:rFonts w:cs="Times New Roman"/>
        </w:rPr>
        <w:t>for trend</w:t>
      </w:r>
      <w:r w:rsidR="00985192">
        <w:rPr>
          <w:rFonts w:cs="Times New Roman"/>
        </w:rPr>
        <w:t>.</w:t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  <w:r w:rsidRPr="00542E02">
        <w:rPr>
          <w:rFonts w:cs="Times New Roman"/>
        </w:rPr>
        <w:tab/>
      </w:r>
    </w:p>
    <w:p w14:paraId="56B6B19D" w14:textId="77777777" w:rsidR="00C67282" w:rsidRPr="00542E02" w:rsidRDefault="00C67282" w:rsidP="00C67282">
      <w:pPr>
        <w:rPr>
          <w:rFonts w:cs="Times New Roman"/>
        </w:rPr>
      </w:pPr>
      <w:bookmarkStart w:id="0" w:name="_GoBack"/>
      <w:bookmarkEnd w:id="0"/>
    </w:p>
    <w:sectPr w:rsidR="00C67282" w:rsidRPr="00542E02" w:rsidSect="007B12AF">
      <w:headerReference w:type="even" r:id="rId8"/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1D5B79" w16cid:durableId="204F9B08"/>
  <w16cid:commentId w16cid:paraId="15E31E28" w16cid:durableId="204F9B40"/>
  <w16cid:commentId w16cid:paraId="6A9C21EA" w16cid:durableId="204F9B67"/>
  <w16cid:commentId w16cid:paraId="31190575" w16cid:durableId="204F9B95"/>
  <w16cid:commentId w16cid:paraId="160F367C" w16cid:durableId="204F9B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CB62D" w14:textId="77777777" w:rsidR="00092FE0" w:rsidRDefault="00092FE0" w:rsidP="007B12AF">
      <w:r>
        <w:separator/>
      </w:r>
    </w:p>
  </w:endnote>
  <w:endnote w:type="continuationSeparator" w:id="0">
    <w:p w14:paraId="115819FC" w14:textId="77777777" w:rsidR="00092FE0" w:rsidRDefault="00092FE0" w:rsidP="007B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1B74" w14:textId="5FAC4CB1" w:rsidR="00092FE0" w:rsidRDefault="00092FE0" w:rsidP="0066720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85192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4907C" w14:textId="77777777" w:rsidR="00092FE0" w:rsidRDefault="00092FE0" w:rsidP="007B12AF">
      <w:r>
        <w:separator/>
      </w:r>
    </w:p>
  </w:footnote>
  <w:footnote w:type="continuationSeparator" w:id="0">
    <w:p w14:paraId="0FA91402" w14:textId="77777777" w:rsidR="00092FE0" w:rsidRDefault="00092FE0" w:rsidP="007B12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41473386"/>
      <w:placeholder>
        <w:docPart w:val="F24892F16CB40C4DAAD71E7ACDE53787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44516EA" w14:textId="01C3C228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pplementary tables &amp; figures  |  IFNL4 genotypes predict RNA-virus clearance</w:t>
        </w:r>
      </w:p>
    </w:sdtContent>
  </w:sdt>
  <w:sdt>
    <w:sdtPr>
      <w:rPr>
        <w:rFonts w:ascii="Cambria" w:hAnsi="Cambria"/>
      </w:rPr>
      <w:alias w:val="Date"/>
      <w:id w:val="1536312421"/>
      <w:placeholder>
        <w:docPart w:val="BE3F9EF1B0F8F94BBC44FD3402B7CF2E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098CD299" w14:textId="77777777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7A77E4E9" w14:textId="77777777" w:rsidR="00092FE0" w:rsidRDefault="00092F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i/>
        <w:sz w:val="22"/>
      </w:rPr>
      <w:alias w:val="Title"/>
      <w:id w:val="1017110291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F29439D" w14:textId="518E21E2" w:rsidR="00092FE0" w:rsidRPr="00DA403C" w:rsidRDefault="00092FE0" w:rsidP="00B8499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cs="Times New Roman"/>
            <w:sz w:val="22"/>
          </w:rPr>
        </w:pPr>
        <w:r w:rsidRPr="00DA403C">
          <w:rPr>
            <w:rFonts w:cs="Times New Roman"/>
            <w:i/>
            <w:sz w:val="22"/>
          </w:rPr>
          <w:t>Supplementary tables</w:t>
        </w:r>
        <w:r>
          <w:rPr>
            <w:rFonts w:cs="Times New Roman"/>
            <w:i/>
            <w:sz w:val="22"/>
          </w:rPr>
          <w:t xml:space="preserve"> &amp; figures</w:t>
        </w:r>
        <w:r w:rsidRPr="00DA403C">
          <w:rPr>
            <w:rFonts w:cs="Times New Roman"/>
            <w:i/>
            <w:sz w:val="22"/>
          </w:rPr>
          <w:t xml:space="preserve">  |  </w:t>
        </w:r>
        <w:r>
          <w:rPr>
            <w:rFonts w:cs="Times New Roman"/>
            <w:i/>
            <w:lang w:eastAsia="ja-JP"/>
          </w:rPr>
          <w:t>IFNL4 genotypes predict RNA-</w:t>
        </w:r>
        <w:r w:rsidRPr="00DA403C">
          <w:rPr>
            <w:rFonts w:cs="Times New Roman"/>
            <w:i/>
            <w:lang w:eastAsia="ja-JP"/>
          </w:rPr>
          <w:t>virus clearance</w:t>
        </w:r>
      </w:p>
    </w:sdtContent>
  </w:sdt>
  <w:p w14:paraId="4D13DA44" w14:textId="77777777" w:rsidR="00092FE0" w:rsidRPr="00B84995" w:rsidRDefault="00092FE0" w:rsidP="008507BA">
    <w:pPr>
      <w:pStyle w:val="Header"/>
      <w:pBdr>
        <w:between w:val="single" w:sz="4" w:space="1" w:color="4F81BD" w:themeColor="accent1"/>
      </w:pBdr>
      <w:jc w:val="both"/>
      <w:rPr>
        <w:rFonts w:ascii="Arial Narrow" w:hAnsi="Arial Narrow"/>
        <w:i/>
        <w:sz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0E63C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926DC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2">
    <w:nsid w:val="0AE0546D"/>
    <w:multiLevelType w:val="hybridMultilevel"/>
    <w:tmpl w:val="AE9C23F6"/>
    <w:lvl w:ilvl="0" w:tplc="BC9C41EE">
      <w:start w:val="1"/>
      <w:numFmt w:val="lowerLetter"/>
      <w:lvlText w:val="%1."/>
      <w:lvlJc w:val="left"/>
      <w:pPr>
        <w:ind w:left="45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0E371788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offer Hellstrand">
    <w15:presenceInfo w15:providerId="None" w15:userId="Kristoffer Hellstr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AE"/>
    <w:rsid w:val="000353B8"/>
    <w:rsid w:val="00092FE0"/>
    <w:rsid w:val="000A4ACE"/>
    <w:rsid w:val="001C3309"/>
    <w:rsid w:val="001E49DE"/>
    <w:rsid w:val="00263490"/>
    <w:rsid w:val="00265C0E"/>
    <w:rsid w:val="00282CF0"/>
    <w:rsid w:val="002A4F32"/>
    <w:rsid w:val="002B6923"/>
    <w:rsid w:val="002E3084"/>
    <w:rsid w:val="002F443B"/>
    <w:rsid w:val="003D7E48"/>
    <w:rsid w:val="003E138B"/>
    <w:rsid w:val="003E7376"/>
    <w:rsid w:val="003E7B8D"/>
    <w:rsid w:val="0046073B"/>
    <w:rsid w:val="00464D42"/>
    <w:rsid w:val="004671F1"/>
    <w:rsid w:val="004B7013"/>
    <w:rsid w:val="00503FC1"/>
    <w:rsid w:val="00511BD3"/>
    <w:rsid w:val="00514C05"/>
    <w:rsid w:val="005410EE"/>
    <w:rsid w:val="00542E02"/>
    <w:rsid w:val="005A6D37"/>
    <w:rsid w:val="005B72A1"/>
    <w:rsid w:val="00607722"/>
    <w:rsid w:val="00633138"/>
    <w:rsid w:val="0066688D"/>
    <w:rsid w:val="0066720F"/>
    <w:rsid w:val="00674BA3"/>
    <w:rsid w:val="006B4D2B"/>
    <w:rsid w:val="006E6CFE"/>
    <w:rsid w:val="006F1F79"/>
    <w:rsid w:val="00765DC9"/>
    <w:rsid w:val="00785F6E"/>
    <w:rsid w:val="007B12AF"/>
    <w:rsid w:val="007C0C8F"/>
    <w:rsid w:val="007C1239"/>
    <w:rsid w:val="007C4892"/>
    <w:rsid w:val="007E49A2"/>
    <w:rsid w:val="008507BA"/>
    <w:rsid w:val="008620CC"/>
    <w:rsid w:val="008741A4"/>
    <w:rsid w:val="008743E1"/>
    <w:rsid w:val="0088502E"/>
    <w:rsid w:val="00891244"/>
    <w:rsid w:val="00897F37"/>
    <w:rsid w:val="0090273A"/>
    <w:rsid w:val="00921B32"/>
    <w:rsid w:val="00964A06"/>
    <w:rsid w:val="00974880"/>
    <w:rsid w:val="00985192"/>
    <w:rsid w:val="009F716E"/>
    <w:rsid w:val="00A366AE"/>
    <w:rsid w:val="00A36719"/>
    <w:rsid w:val="00A80F3E"/>
    <w:rsid w:val="00A969EB"/>
    <w:rsid w:val="00AB2091"/>
    <w:rsid w:val="00AC6DEE"/>
    <w:rsid w:val="00B31C8B"/>
    <w:rsid w:val="00B43D29"/>
    <w:rsid w:val="00B473C9"/>
    <w:rsid w:val="00B60A2F"/>
    <w:rsid w:val="00B7205B"/>
    <w:rsid w:val="00B84995"/>
    <w:rsid w:val="00BB07BF"/>
    <w:rsid w:val="00BC633F"/>
    <w:rsid w:val="00BD55C5"/>
    <w:rsid w:val="00C115C6"/>
    <w:rsid w:val="00C3700F"/>
    <w:rsid w:val="00C67282"/>
    <w:rsid w:val="00C744E9"/>
    <w:rsid w:val="00CB0A32"/>
    <w:rsid w:val="00D2531E"/>
    <w:rsid w:val="00D428C7"/>
    <w:rsid w:val="00D50FC8"/>
    <w:rsid w:val="00D71016"/>
    <w:rsid w:val="00DA403C"/>
    <w:rsid w:val="00E136EC"/>
    <w:rsid w:val="00E14CF0"/>
    <w:rsid w:val="00E33CC1"/>
    <w:rsid w:val="00E5223F"/>
    <w:rsid w:val="00E817AE"/>
    <w:rsid w:val="00E950FC"/>
    <w:rsid w:val="00EA0F9D"/>
    <w:rsid w:val="00F06844"/>
    <w:rsid w:val="00F368DA"/>
    <w:rsid w:val="00F36DB1"/>
    <w:rsid w:val="00F561A4"/>
    <w:rsid w:val="00F57EDA"/>
    <w:rsid w:val="00F61907"/>
    <w:rsid w:val="00F87C7B"/>
    <w:rsid w:val="00FB6081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CAB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24892F16CB40C4DAAD71E7ACDE537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DB109-7B2D-F045-B379-C77A1F518F68}"/>
      </w:docPartPr>
      <w:docPartBody>
        <w:p w:rsidR="000129AA" w:rsidRDefault="000129AA" w:rsidP="000129AA">
          <w:pPr>
            <w:pStyle w:val="F24892F16CB40C4DAAD71E7ACDE53787"/>
          </w:pPr>
          <w:r>
            <w:t>[Type the document title]</w:t>
          </w:r>
        </w:p>
      </w:docPartBody>
    </w:docPart>
    <w:docPart>
      <w:docPartPr>
        <w:name w:val="BE3F9EF1B0F8F94BBC44FD3402B7C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D61F5E-DBB3-E349-927A-9F983C06518C}"/>
      </w:docPartPr>
      <w:docPartBody>
        <w:p w:rsidR="000129AA" w:rsidRDefault="000129AA" w:rsidP="000129AA">
          <w:pPr>
            <w:pStyle w:val="BE3F9EF1B0F8F94BBC44FD3402B7CF2E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9AA"/>
    <w:rsid w:val="000129AA"/>
    <w:rsid w:val="000D6E9C"/>
    <w:rsid w:val="00183A4F"/>
    <w:rsid w:val="0060438D"/>
    <w:rsid w:val="00821B7C"/>
    <w:rsid w:val="00C6190A"/>
    <w:rsid w:val="00D42E55"/>
    <w:rsid w:val="00E8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upplementary tables  |  IFNL genotypes predict RNA virus clearance</vt:lpstr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&amp; figures  |  IFNL4 genotypes predict RNA-virus clearance</dc:title>
  <dc:subject/>
  <dc:creator>Rugwizangoga Belson</dc:creator>
  <cp:keywords/>
  <dc:description/>
  <cp:lastModifiedBy>Rugwizangoga Belson</cp:lastModifiedBy>
  <cp:revision>3</cp:revision>
  <dcterms:created xsi:type="dcterms:W3CDTF">2019-09-12T17:23:00Z</dcterms:created>
  <dcterms:modified xsi:type="dcterms:W3CDTF">2019-09-26T10:12:00Z</dcterms:modified>
</cp:coreProperties>
</file>